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4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87"/>
        <w:gridCol w:w="3487"/>
        <w:gridCol w:w="3487"/>
        <w:gridCol w:w="3487"/>
        <w:tblGridChange w:id="0">
          <w:tblGrid>
            <w:gridCol w:w="3487"/>
            <w:gridCol w:w="3487"/>
            <w:gridCol w:w="3487"/>
            <w:gridCol w:w="3487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S2.</w:t>
            </w:r>
            <w:r w:rsidDel="00000000" w:rsidR="00000000" w:rsidRPr="00000000">
              <w:rPr>
                <w:rtl w:val="0"/>
              </w:rPr>
              <w:t xml:space="preserve"> Comparison of demographic and predictor variables between participants included in the final analysis and those who dropped out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lete-cases (n = 124)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rop-out (n = 5)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38 (18 – 93)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52 (26 – 67) 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94F / 30M (76% / 24%)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3F / 2M (60% / 40%)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SI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36 (5 – 79) 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34 (19 – 43) 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Treatment expectation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91Pos / 33 Neg (73% / 27%)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4 Pos / 1 Neg (80% / 20%)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Number pain location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2 (1 – 6) 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2 (1 – 4) 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MMO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31 (15 – 59) 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29 (26 – 45) 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Pain duration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180 (7 – 3650)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120 (60 – 730)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Pain mouth opening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4 (0 – 10) 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5 (0 – 8) 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</w:tr>
    </w:tbl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